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1585"/>
        <w:gridCol w:w="1632"/>
        <w:gridCol w:w="3619"/>
      </w:tblGrid>
      <w:tr w:rsidR="009F2D89" w14:paraId="3F6C61C6" w14:textId="7FDD5884" w:rsidTr="009F2D89">
        <w:tc>
          <w:tcPr>
            <w:tcW w:w="701" w:type="dxa"/>
          </w:tcPr>
          <w:p w14:paraId="06BAE391" w14:textId="2FE7EE80" w:rsidR="009F2D89" w:rsidRDefault="009F2D89">
            <w:r>
              <w:t>Day</w:t>
            </w:r>
          </w:p>
        </w:tc>
        <w:tc>
          <w:tcPr>
            <w:tcW w:w="1585" w:type="dxa"/>
          </w:tcPr>
          <w:p w14:paraId="4AB8DE1C" w14:textId="27251DCC" w:rsidR="009F2D89" w:rsidRDefault="009F2D89">
            <w:r>
              <w:t>Dose (mg/kg)</w:t>
            </w:r>
          </w:p>
        </w:tc>
        <w:tc>
          <w:tcPr>
            <w:tcW w:w="1632" w:type="dxa"/>
          </w:tcPr>
          <w:p w14:paraId="312DA6FF" w14:textId="79F2C813" w:rsidR="009F2D89" w:rsidRDefault="009F2D89">
            <w:r>
              <w:t>Flavor</w:t>
            </w:r>
          </w:p>
        </w:tc>
        <w:tc>
          <w:tcPr>
            <w:tcW w:w="3619" w:type="dxa"/>
          </w:tcPr>
          <w:p w14:paraId="6999AF98" w14:textId="30989ACA" w:rsidR="009F2D89" w:rsidRDefault="009F2D89">
            <w:r>
              <w:t>Test Details</w:t>
            </w:r>
          </w:p>
        </w:tc>
      </w:tr>
      <w:tr w:rsidR="009F2D89" w14:paraId="21B58A8A" w14:textId="47F24CEF" w:rsidTr="009F2D89">
        <w:tc>
          <w:tcPr>
            <w:tcW w:w="701" w:type="dxa"/>
          </w:tcPr>
          <w:p w14:paraId="3BEFBA4D" w14:textId="710C987B" w:rsidR="009F2D89" w:rsidRDefault="009F2D89">
            <w:r>
              <w:t>1</w:t>
            </w:r>
          </w:p>
        </w:tc>
        <w:tc>
          <w:tcPr>
            <w:tcW w:w="1585" w:type="dxa"/>
          </w:tcPr>
          <w:p w14:paraId="76CAFFD9" w14:textId="149C4AB8" w:rsidR="009F2D89" w:rsidRDefault="009F2D89">
            <w:r>
              <w:t>5</w:t>
            </w:r>
          </w:p>
        </w:tc>
        <w:tc>
          <w:tcPr>
            <w:tcW w:w="1632" w:type="dxa"/>
          </w:tcPr>
          <w:p w14:paraId="64C62CE7" w14:textId="00C66701" w:rsidR="009F2D89" w:rsidRDefault="009F2D89">
            <w:r>
              <w:t>Bacon</w:t>
            </w:r>
          </w:p>
        </w:tc>
        <w:tc>
          <w:tcPr>
            <w:tcW w:w="3619" w:type="dxa"/>
          </w:tcPr>
          <w:p w14:paraId="357E4A30" w14:textId="37E73CBF" w:rsidR="009F2D89" w:rsidRDefault="009F2D89">
            <w:r>
              <w:t>Home Cage Observation</w:t>
            </w:r>
          </w:p>
        </w:tc>
      </w:tr>
      <w:tr w:rsidR="009F2D89" w14:paraId="0F4A9E42" w14:textId="48F0D35A" w:rsidTr="009F2D89">
        <w:tc>
          <w:tcPr>
            <w:tcW w:w="701" w:type="dxa"/>
          </w:tcPr>
          <w:p w14:paraId="4C9083D5" w14:textId="0B42A2EB" w:rsidR="009F2D89" w:rsidRDefault="009F2D89">
            <w:r>
              <w:t>2</w:t>
            </w:r>
          </w:p>
        </w:tc>
        <w:tc>
          <w:tcPr>
            <w:tcW w:w="1585" w:type="dxa"/>
          </w:tcPr>
          <w:p w14:paraId="5F1E68F4" w14:textId="1B58600F" w:rsidR="009F2D89" w:rsidRDefault="009F2D89">
            <w:r>
              <w:t>.25</w:t>
            </w:r>
          </w:p>
        </w:tc>
        <w:tc>
          <w:tcPr>
            <w:tcW w:w="1632" w:type="dxa"/>
          </w:tcPr>
          <w:p w14:paraId="2CAD4C08" w14:textId="58721CFF" w:rsidR="009F2D89" w:rsidRDefault="009F2D89">
            <w:r>
              <w:t>Sugar</w:t>
            </w:r>
          </w:p>
        </w:tc>
        <w:tc>
          <w:tcPr>
            <w:tcW w:w="3619" w:type="dxa"/>
          </w:tcPr>
          <w:p w14:paraId="59E8FB36" w14:textId="1E608EB7" w:rsidR="009F2D89" w:rsidRDefault="009F2D89">
            <w:r>
              <w:t>CPP Habituation (Dough after Test)</w:t>
            </w:r>
          </w:p>
        </w:tc>
      </w:tr>
      <w:tr w:rsidR="009F2D89" w14:paraId="659723F8" w14:textId="59FA2673" w:rsidTr="009F2D89">
        <w:tc>
          <w:tcPr>
            <w:tcW w:w="701" w:type="dxa"/>
          </w:tcPr>
          <w:p w14:paraId="3CA60B2A" w14:textId="1670CB25" w:rsidR="009F2D89" w:rsidRDefault="009F2D89">
            <w:r>
              <w:t>3</w:t>
            </w:r>
          </w:p>
        </w:tc>
        <w:tc>
          <w:tcPr>
            <w:tcW w:w="1585" w:type="dxa"/>
          </w:tcPr>
          <w:p w14:paraId="49072525" w14:textId="49541B5D" w:rsidR="009F2D89" w:rsidRDefault="009F2D89">
            <w:r>
              <w:t>.5</w:t>
            </w:r>
          </w:p>
        </w:tc>
        <w:tc>
          <w:tcPr>
            <w:tcW w:w="1632" w:type="dxa"/>
          </w:tcPr>
          <w:p w14:paraId="3228E2F2" w14:textId="04633B8C" w:rsidR="009F2D89" w:rsidRDefault="009F2D89">
            <w:r>
              <w:t>Peanut Butter</w:t>
            </w:r>
          </w:p>
        </w:tc>
        <w:tc>
          <w:tcPr>
            <w:tcW w:w="3619" w:type="dxa"/>
          </w:tcPr>
          <w:p w14:paraId="6CA1EFD4" w14:textId="14B2AEB9" w:rsidR="009F2D89" w:rsidRDefault="009F2D89">
            <w:r>
              <w:t>CPP training</w:t>
            </w:r>
          </w:p>
        </w:tc>
      </w:tr>
      <w:tr w:rsidR="009F2D89" w14:paraId="02FC40B9" w14:textId="1B7A80FE" w:rsidTr="009F2D89">
        <w:tc>
          <w:tcPr>
            <w:tcW w:w="701" w:type="dxa"/>
          </w:tcPr>
          <w:p w14:paraId="724BDAED" w14:textId="002DFFA5" w:rsidR="009F2D89" w:rsidRDefault="009F2D89">
            <w:r>
              <w:t>4</w:t>
            </w:r>
          </w:p>
        </w:tc>
        <w:tc>
          <w:tcPr>
            <w:tcW w:w="1585" w:type="dxa"/>
          </w:tcPr>
          <w:p w14:paraId="631A9D46" w14:textId="7336FD6F" w:rsidR="009F2D89" w:rsidRDefault="009F2D89">
            <w:r>
              <w:t>1</w:t>
            </w:r>
          </w:p>
        </w:tc>
        <w:tc>
          <w:tcPr>
            <w:tcW w:w="1632" w:type="dxa"/>
          </w:tcPr>
          <w:p w14:paraId="0F1064EB" w14:textId="3B8815C3" w:rsidR="009F2D89" w:rsidRDefault="009F2D89">
            <w:r>
              <w:t>Nutella</w:t>
            </w:r>
          </w:p>
        </w:tc>
        <w:tc>
          <w:tcPr>
            <w:tcW w:w="3619" w:type="dxa"/>
          </w:tcPr>
          <w:p w14:paraId="45B3562E" w14:textId="6FF89AB9" w:rsidR="009F2D89" w:rsidRDefault="009F2D89">
            <w:r>
              <w:t>CPP training</w:t>
            </w:r>
          </w:p>
        </w:tc>
      </w:tr>
      <w:tr w:rsidR="009F2D89" w14:paraId="56546D61" w14:textId="0BFE0E9C" w:rsidTr="009F2D89">
        <w:tc>
          <w:tcPr>
            <w:tcW w:w="701" w:type="dxa"/>
          </w:tcPr>
          <w:p w14:paraId="224BB946" w14:textId="7FB50F11" w:rsidR="009F2D89" w:rsidRDefault="009F2D89">
            <w:r>
              <w:t>5</w:t>
            </w:r>
          </w:p>
        </w:tc>
        <w:tc>
          <w:tcPr>
            <w:tcW w:w="1585" w:type="dxa"/>
          </w:tcPr>
          <w:p w14:paraId="4E0F7185" w14:textId="727FEBD8" w:rsidR="009F2D89" w:rsidRDefault="009F2D89">
            <w:r>
              <w:t>.5</w:t>
            </w:r>
          </w:p>
        </w:tc>
        <w:tc>
          <w:tcPr>
            <w:tcW w:w="1632" w:type="dxa"/>
          </w:tcPr>
          <w:p w14:paraId="4182E9E9" w14:textId="34ACC05B" w:rsidR="009F2D89" w:rsidRDefault="009F2D89">
            <w:r>
              <w:t>Bacon</w:t>
            </w:r>
          </w:p>
        </w:tc>
        <w:tc>
          <w:tcPr>
            <w:tcW w:w="3619" w:type="dxa"/>
          </w:tcPr>
          <w:p w14:paraId="2C833FBA" w14:textId="2F54983B" w:rsidR="009F2D89" w:rsidRDefault="009F2D89">
            <w:r>
              <w:t>CPP training</w:t>
            </w:r>
          </w:p>
        </w:tc>
      </w:tr>
      <w:tr w:rsidR="009F2D89" w14:paraId="77DDF010" w14:textId="4230A03B" w:rsidTr="009F2D89">
        <w:tc>
          <w:tcPr>
            <w:tcW w:w="701" w:type="dxa"/>
          </w:tcPr>
          <w:p w14:paraId="7FF504FD" w14:textId="600FECDF" w:rsidR="009F2D89" w:rsidRDefault="009F2D89">
            <w:r>
              <w:t>6</w:t>
            </w:r>
          </w:p>
        </w:tc>
        <w:tc>
          <w:tcPr>
            <w:tcW w:w="1585" w:type="dxa"/>
          </w:tcPr>
          <w:p w14:paraId="75CD6D8B" w14:textId="3087B582" w:rsidR="009F2D89" w:rsidRDefault="009F2D89">
            <w:r>
              <w:t>1</w:t>
            </w:r>
          </w:p>
        </w:tc>
        <w:tc>
          <w:tcPr>
            <w:tcW w:w="1632" w:type="dxa"/>
          </w:tcPr>
          <w:p w14:paraId="64F075A4" w14:textId="069660DF" w:rsidR="009F2D89" w:rsidRDefault="009F2D89">
            <w:r>
              <w:t>Peanut Butter</w:t>
            </w:r>
          </w:p>
        </w:tc>
        <w:tc>
          <w:tcPr>
            <w:tcW w:w="3619" w:type="dxa"/>
          </w:tcPr>
          <w:p w14:paraId="5E7FD338" w14:textId="5B60CDFF" w:rsidR="009F2D89" w:rsidRDefault="009F2D89">
            <w:r>
              <w:t>CPP training</w:t>
            </w:r>
          </w:p>
        </w:tc>
      </w:tr>
      <w:tr w:rsidR="009F2D89" w14:paraId="6423832B" w14:textId="68D6F8BD" w:rsidTr="009F2D89">
        <w:tc>
          <w:tcPr>
            <w:tcW w:w="701" w:type="dxa"/>
          </w:tcPr>
          <w:p w14:paraId="184F8DB3" w14:textId="5DFF0C3D" w:rsidR="009F2D89" w:rsidRDefault="009F2D89">
            <w:r>
              <w:t>7</w:t>
            </w:r>
          </w:p>
        </w:tc>
        <w:tc>
          <w:tcPr>
            <w:tcW w:w="1585" w:type="dxa"/>
          </w:tcPr>
          <w:p w14:paraId="3EFBD77B" w14:textId="28A3DD06" w:rsidR="009F2D89" w:rsidRDefault="009F2D89">
            <w:r>
              <w:t>.25</w:t>
            </w:r>
          </w:p>
        </w:tc>
        <w:tc>
          <w:tcPr>
            <w:tcW w:w="1632" w:type="dxa"/>
          </w:tcPr>
          <w:p w14:paraId="5E866026" w14:textId="5E824CCE" w:rsidR="009F2D89" w:rsidRDefault="009F2D89">
            <w:r>
              <w:t>Bacon</w:t>
            </w:r>
          </w:p>
        </w:tc>
        <w:tc>
          <w:tcPr>
            <w:tcW w:w="3619" w:type="dxa"/>
          </w:tcPr>
          <w:p w14:paraId="1A114BFF" w14:textId="6F3D78FE" w:rsidR="009F2D89" w:rsidRDefault="009F2D89">
            <w:r>
              <w:t>CPP Test (Dough after Test</w:t>
            </w:r>
          </w:p>
        </w:tc>
      </w:tr>
      <w:tr w:rsidR="009F2D89" w14:paraId="01F6BD46" w14:textId="249D273E" w:rsidTr="009F2D89">
        <w:tc>
          <w:tcPr>
            <w:tcW w:w="701" w:type="dxa"/>
          </w:tcPr>
          <w:p w14:paraId="416C0201" w14:textId="1C856936" w:rsidR="009F2D89" w:rsidRDefault="009F2D89">
            <w:r>
              <w:t>8</w:t>
            </w:r>
          </w:p>
        </w:tc>
        <w:tc>
          <w:tcPr>
            <w:tcW w:w="1585" w:type="dxa"/>
          </w:tcPr>
          <w:p w14:paraId="6795C417" w14:textId="11C33CC8" w:rsidR="009F2D89" w:rsidRDefault="009F2D89">
            <w:r>
              <w:t>.5</w:t>
            </w:r>
          </w:p>
        </w:tc>
        <w:tc>
          <w:tcPr>
            <w:tcW w:w="1632" w:type="dxa"/>
          </w:tcPr>
          <w:p w14:paraId="77909D7D" w14:textId="6C4BEABB" w:rsidR="009F2D89" w:rsidRDefault="009F2D89">
            <w:r>
              <w:t>Nutella</w:t>
            </w:r>
          </w:p>
        </w:tc>
        <w:tc>
          <w:tcPr>
            <w:tcW w:w="3619" w:type="dxa"/>
          </w:tcPr>
          <w:p w14:paraId="3BF73271" w14:textId="6E5531BC" w:rsidR="009F2D89" w:rsidRDefault="009F2D89">
            <w:r>
              <w:t>N/A</w:t>
            </w:r>
          </w:p>
        </w:tc>
      </w:tr>
      <w:tr w:rsidR="009F2D89" w14:paraId="1B353416" w14:textId="1556E661" w:rsidTr="009F2D89">
        <w:tc>
          <w:tcPr>
            <w:tcW w:w="701" w:type="dxa"/>
          </w:tcPr>
          <w:p w14:paraId="71C7D974" w14:textId="4522096B" w:rsidR="009F2D89" w:rsidRDefault="009F2D89">
            <w:r>
              <w:t>9</w:t>
            </w:r>
          </w:p>
        </w:tc>
        <w:tc>
          <w:tcPr>
            <w:tcW w:w="1585" w:type="dxa"/>
          </w:tcPr>
          <w:p w14:paraId="1AEE2BBC" w14:textId="09FF6ED8" w:rsidR="009F2D89" w:rsidRDefault="009F2D89">
            <w:r>
              <w:t>1</w:t>
            </w:r>
          </w:p>
        </w:tc>
        <w:tc>
          <w:tcPr>
            <w:tcW w:w="1632" w:type="dxa"/>
          </w:tcPr>
          <w:p w14:paraId="3E1087C4" w14:textId="76060B45" w:rsidR="009F2D89" w:rsidRDefault="009F2D89">
            <w:r>
              <w:t>Bacon</w:t>
            </w:r>
          </w:p>
        </w:tc>
        <w:tc>
          <w:tcPr>
            <w:tcW w:w="3619" w:type="dxa"/>
          </w:tcPr>
          <w:p w14:paraId="41D0DC19" w14:textId="6F1B2C49" w:rsidR="009F2D89" w:rsidRDefault="009F2D89">
            <w:r>
              <w:t>N/A</w:t>
            </w:r>
          </w:p>
        </w:tc>
      </w:tr>
      <w:tr w:rsidR="009F2D89" w14:paraId="503E1715" w14:textId="04988227" w:rsidTr="009F2D89">
        <w:tc>
          <w:tcPr>
            <w:tcW w:w="701" w:type="dxa"/>
          </w:tcPr>
          <w:p w14:paraId="631BE736" w14:textId="5E9B96C3" w:rsidR="009F2D89" w:rsidRDefault="009F2D89">
            <w:r>
              <w:t>10</w:t>
            </w:r>
          </w:p>
        </w:tc>
        <w:tc>
          <w:tcPr>
            <w:tcW w:w="1585" w:type="dxa"/>
          </w:tcPr>
          <w:p w14:paraId="4081FDCD" w14:textId="2C5DAF21" w:rsidR="009F2D89" w:rsidRDefault="009F2D89">
            <w:r>
              <w:t>.5</w:t>
            </w:r>
          </w:p>
        </w:tc>
        <w:tc>
          <w:tcPr>
            <w:tcW w:w="1632" w:type="dxa"/>
          </w:tcPr>
          <w:p w14:paraId="55F26CA0" w14:textId="60EB5DC3" w:rsidR="009F2D89" w:rsidRDefault="009F2D89">
            <w:r>
              <w:t>Peanut Butter</w:t>
            </w:r>
          </w:p>
        </w:tc>
        <w:tc>
          <w:tcPr>
            <w:tcW w:w="3619" w:type="dxa"/>
          </w:tcPr>
          <w:p w14:paraId="69C5C830" w14:textId="007EE5FC" w:rsidR="009F2D89" w:rsidRDefault="009F2D89">
            <w:r>
              <w:t>N/A</w:t>
            </w:r>
          </w:p>
        </w:tc>
      </w:tr>
      <w:tr w:rsidR="009F2D89" w14:paraId="337BA468" w14:textId="639DD837" w:rsidTr="009F2D89">
        <w:tc>
          <w:tcPr>
            <w:tcW w:w="701" w:type="dxa"/>
          </w:tcPr>
          <w:p w14:paraId="79085C1D" w14:textId="47FF5503" w:rsidR="009F2D89" w:rsidRDefault="009F2D89">
            <w:r>
              <w:t>11</w:t>
            </w:r>
          </w:p>
        </w:tc>
        <w:tc>
          <w:tcPr>
            <w:tcW w:w="1585" w:type="dxa"/>
          </w:tcPr>
          <w:p w14:paraId="50C2BC6B" w14:textId="295FC3CF" w:rsidR="009F2D89" w:rsidRDefault="009F2D89">
            <w:r>
              <w:t>.25</w:t>
            </w:r>
          </w:p>
        </w:tc>
        <w:tc>
          <w:tcPr>
            <w:tcW w:w="1632" w:type="dxa"/>
          </w:tcPr>
          <w:p w14:paraId="59C346B0" w14:textId="6CDE28BB" w:rsidR="009F2D89" w:rsidRDefault="009F2D89">
            <w:r>
              <w:t>Nutella</w:t>
            </w:r>
          </w:p>
        </w:tc>
        <w:tc>
          <w:tcPr>
            <w:tcW w:w="3619" w:type="dxa"/>
          </w:tcPr>
          <w:p w14:paraId="397C9CB5" w14:textId="1F499298" w:rsidR="009F2D89" w:rsidRDefault="009F2D89">
            <w:r>
              <w:t>N/A</w:t>
            </w:r>
          </w:p>
        </w:tc>
      </w:tr>
      <w:tr w:rsidR="009F2D89" w14:paraId="42E37D8F" w14:textId="7C94A6B7" w:rsidTr="009F2D89">
        <w:tc>
          <w:tcPr>
            <w:tcW w:w="701" w:type="dxa"/>
          </w:tcPr>
          <w:p w14:paraId="295EF4C9" w14:textId="5D14AECB" w:rsidR="009F2D89" w:rsidRDefault="009F2D89">
            <w:r>
              <w:t>12</w:t>
            </w:r>
          </w:p>
        </w:tc>
        <w:tc>
          <w:tcPr>
            <w:tcW w:w="1585" w:type="dxa"/>
          </w:tcPr>
          <w:p w14:paraId="3AE1960A" w14:textId="23F58C38" w:rsidR="009F2D89" w:rsidRDefault="009F2D89">
            <w:r>
              <w:t>.5</w:t>
            </w:r>
          </w:p>
        </w:tc>
        <w:tc>
          <w:tcPr>
            <w:tcW w:w="1632" w:type="dxa"/>
          </w:tcPr>
          <w:p w14:paraId="7B45E15C" w14:textId="42A6E2A0" w:rsidR="009F2D89" w:rsidRDefault="009F2D89">
            <w:r>
              <w:t>Sugar</w:t>
            </w:r>
          </w:p>
        </w:tc>
        <w:tc>
          <w:tcPr>
            <w:tcW w:w="3619" w:type="dxa"/>
          </w:tcPr>
          <w:p w14:paraId="6DCCA7F3" w14:textId="6489A4D7" w:rsidR="009F2D89" w:rsidRDefault="009F2D89">
            <w:r>
              <w:t>N/A</w:t>
            </w:r>
          </w:p>
        </w:tc>
      </w:tr>
      <w:tr w:rsidR="009F2D89" w14:paraId="4FD26C14" w14:textId="5F53FDA7" w:rsidTr="009F2D89">
        <w:tc>
          <w:tcPr>
            <w:tcW w:w="701" w:type="dxa"/>
          </w:tcPr>
          <w:p w14:paraId="2C54A999" w14:textId="15F66B30" w:rsidR="009F2D89" w:rsidRDefault="009F2D89">
            <w:r>
              <w:t>13</w:t>
            </w:r>
          </w:p>
        </w:tc>
        <w:tc>
          <w:tcPr>
            <w:tcW w:w="1585" w:type="dxa"/>
          </w:tcPr>
          <w:p w14:paraId="46FB1378" w14:textId="1E110A3A" w:rsidR="009F2D89" w:rsidRDefault="009F2D89">
            <w:r>
              <w:t>1</w:t>
            </w:r>
          </w:p>
        </w:tc>
        <w:tc>
          <w:tcPr>
            <w:tcW w:w="1632" w:type="dxa"/>
          </w:tcPr>
          <w:p w14:paraId="2926C7F9" w14:textId="7C71007E" w:rsidR="009F2D89" w:rsidRDefault="00FF18C9">
            <w:r>
              <w:t>Nutella</w:t>
            </w:r>
          </w:p>
        </w:tc>
        <w:tc>
          <w:tcPr>
            <w:tcW w:w="3619" w:type="dxa"/>
          </w:tcPr>
          <w:p w14:paraId="3436CA8F" w14:textId="0F85A65C" w:rsidR="009F2D89" w:rsidRDefault="009F2D89">
            <w:r>
              <w:t>N/A</w:t>
            </w:r>
          </w:p>
        </w:tc>
      </w:tr>
      <w:tr w:rsidR="009F2D89" w14:paraId="38902B5C" w14:textId="35059017" w:rsidTr="009F2D89">
        <w:tc>
          <w:tcPr>
            <w:tcW w:w="701" w:type="dxa"/>
          </w:tcPr>
          <w:p w14:paraId="56892630" w14:textId="6683F0A0" w:rsidR="009F2D89" w:rsidRDefault="009F2D89">
            <w:r>
              <w:t>14</w:t>
            </w:r>
          </w:p>
        </w:tc>
        <w:tc>
          <w:tcPr>
            <w:tcW w:w="1585" w:type="dxa"/>
          </w:tcPr>
          <w:p w14:paraId="668AE0FE" w14:textId="417B0D7D" w:rsidR="009F2D89" w:rsidRDefault="00FF18C9">
            <w:r>
              <w:t>5</w:t>
            </w:r>
          </w:p>
        </w:tc>
        <w:tc>
          <w:tcPr>
            <w:tcW w:w="1632" w:type="dxa"/>
          </w:tcPr>
          <w:p w14:paraId="78E65D24" w14:textId="6CF000B4" w:rsidR="009F2D89" w:rsidRDefault="00FF18C9">
            <w:r>
              <w:t>Bacon</w:t>
            </w:r>
          </w:p>
        </w:tc>
        <w:tc>
          <w:tcPr>
            <w:tcW w:w="3619" w:type="dxa"/>
          </w:tcPr>
          <w:p w14:paraId="3175886A" w14:textId="5C18CB81" w:rsidR="009F2D89" w:rsidRDefault="00FF18C9">
            <w:r>
              <w:t>Home Cage Observation</w:t>
            </w:r>
          </w:p>
        </w:tc>
      </w:tr>
    </w:tbl>
    <w:p w14:paraId="150023F5" w14:textId="77777777" w:rsidR="0078473F" w:rsidRDefault="0078473F"/>
    <w:sectPr w:rsidR="0078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89"/>
    <w:rsid w:val="001209F7"/>
    <w:rsid w:val="00301A2A"/>
    <w:rsid w:val="0078473F"/>
    <w:rsid w:val="0083708B"/>
    <w:rsid w:val="009F2D89"/>
    <w:rsid w:val="00FF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747D"/>
  <w15:chartTrackingRefBased/>
  <w15:docId w15:val="{5D44DC80-040F-476F-8E51-DDDBA4D9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D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D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2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gan, Austin</dc:creator>
  <cp:keywords/>
  <dc:description/>
  <cp:lastModifiedBy>Korgan, Austin</cp:lastModifiedBy>
  <cp:revision>2</cp:revision>
  <dcterms:created xsi:type="dcterms:W3CDTF">2024-09-17T20:42:00Z</dcterms:created>
  <dcterms:modified xsi:type="dcterms:W3CDTF">2024-10-18T21:11:00Z</dcterms:modified>
</cp:coreProperties>
</file>